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1D9" w:rsidRPr="000801D9" w:rsidRDefault="000801D9" w:rsidP="000801D9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0801D9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Table S</w:t>
      </w:r>
      <w:r w:rsidR="00385C85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6</w:t>
      </w:r>
      <w:bookmarkStart w:id="0" w:name="_GoBack"/>
      <w:bookmarkEnd w:id="0"/>
      <w:r w:rsidRPr="000801D9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.</w:t>
      </w:r>
      <w:r w:rsidRPr="000801D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Summary of scaffolds </w:t>
      </w:r>
      <w:r w:rsidR="00A156D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anchored </w:t>
      </w:r>
      <w:r w:rsidRPr="000801D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to pseudo</w:t>
      </w:r>
      <w:r w:rsidR="00A156D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-chromosomes</w:t>
      </w:r>
      <w:r w:rsidRPr="000801D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A156D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of sweet cherry (</w:t>
      </w:r>
      <w:r w:rsidR="00A156D2" w:rsidRPr="00A156D2">
        <w:rPr>
          <w:rFonts w:ascii="Times New Roman" w:eastAsia="MS Mincho" w:hAnsi="Times New Roman" w:cs="Times New Roman"/>
          <w:i/>
          <w:kern w:val="0"/>
          <w:sz w:val="24"/>
          <w:szCs w:val="24"/>
          <w:lang w:eastAsia="en-US"/>
        </w:rPr>
        <w:t>Prunus avium</w:t>
      </w:r>
      <w:r w:rsidR="00A156D2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) cv. Tieton genome</w:t>
      </w:r>
      <w:r w:rsidRPr="000801D9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. </w:t>
      </w:r>
    </w:p>
    <w:p w:rsidR="000801D9" w:rsidRPr="000801D9" w:rsidRDefault="000801D9" w:rsidP="000801D9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tbl>
      <w:tblPr>
        <w:tblW w:w="6423" w:type="dxa"/>
        <w:jc w:val="center"/>
        <w:tblLook w:val="04A0" w:firstRow="1" w:lastRow="0" w:firstColumn="1" w:lastColumn="0" w:noHBand="0" w:noVBand="1"/>
      </w:tblPr>
      <w:tblGrid>
        <w:gridCol w:w="2509"/>
        <w:gridCol w:w="1345"/>
        <w:gridCol w:w="1345"/>
        <w:gridCol w:w="1224"/>
      </w:tblGrid>
      <w:tr w:rsidR="000801D9" w:rsidRPr="000801D9" w:rsidTr="001179A5">
        <w:trPr>
          <w:trHeight w:val="500"/>
          <w:jc w:val="center"/>
        </w:trPr>
        <w:tc>
          <w:tcPr>
            <w:tcW w:w="2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801D9" w:rsidRPr="000801D9" w:rsidRDefault="000801D9" w:rsidP="000801D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801D9" w:rsidRPr="000801D9" w:rsidRDefault="000801D9" w:rsidP="000801D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nchored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801D9" w:rsidRPr="000801D9" w:rsidRDefault="000801D9" w:rsidP="000801D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Oriented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801D9" w:rsidRPr="000801D9" w:rsidRDefault="000801D9" w:rsidP="000801D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Unplaced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arkers (unique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,8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,2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08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Markers per M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6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5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7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N50 Scaffold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caffold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9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3,850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caffolds with 1 marke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23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caffolds with 2 marker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8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caffolds with 3 marker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caffolds with 4 marker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</w:tr>
      <w:tr w:rsidR="000801D9" w:rsidRPr="000801D9" w:rsidTr="001179A5">
        <w:trPr>
          <w:trHeight w:val="469"/>
          <w:jc w:val="center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 base pair (bp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14,271,005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2,585,01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6,056,220</w:t>
            </w:r>
          </w:p>
        </w:tc>
      </w:tr>
      <w:tr w:rsidR="000801D9" w:rsidRPr="000801D9" w:rsidTr="001179A5">
        <w:trPr>
          <w:trHeight w:val="203"/>
          <w:jc w:val="center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801D9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er</w:t>
            </w:r>
            <w:r w:rsidRPr="000801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nt of total assembly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6.4%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2.3%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01D9" w:rsidRPr="000801D9" w:rsidRDefault="000801D9" w:rsidP="000801D9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01D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3.6%</w:t>
            </w:r>
          </w:p>
        </w:tc>
      </w:tr>
    </w:tbl>
    <w:p w:rsidR="000801D9" w:rsidRPr="000801D9" w:rsidRDefault="000801D9" w:rsidP="000801D9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:rsidR="000801D9" w:rsidRPr="000801D9" w:rsidRDefault="000801D9" w:rsidP="000801D9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:rsidR="00CB3A19" w:rsidRDefault="004165B0"/>
    <w:sectPr w:rsidR="00CB3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5B0" w:rsidRDefault="004165B0" w:rsidP="00385C85">
      <w:r>
        <w:separator/>
      </w:r>
    </w:p>
  </w:endnote>
  <w:endnote w:type="continuationSeparator" w:id="0">
    <w:p w:rsidR="004165B0" w:rsidRDefault="004165B0" w:rsidP="00385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5B0" w:rsidRDefault="004165B0" w:rsidP="00385C85">
      <w:r>
        <w:separator/>
      </w:r>
    </w:p>
  </w:footnote>
  <w:footnote w:type="continuationSeparator" w:id="0">
    <w:p w:rsidR="004165B0" w:rsidRDefault="004165B0" w:rsidP="00385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1D9"/>
    <w:rsid w:val="000801D9"/>
    <w:rsid w:val="00385C85"/>
    <w:rsid w:val="004165B0"/>
    <w:rsid w:val="00A156D2"/>
    <w:rsid w:val="00B376AC"/>
    <w:rsid w:val="00CC2A51"/>
    <w:rsid w:val="00D1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EDF422-D51D-4077-B566-C263A276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">
    <w:name w:val="SANXIAN"/>
    <w:basedOn w:val="a1"/>
    <w:uiPriority w:val="99"/>
    <w:rsid w:val="00CC2A51"/>
    <w:rPr>
      <w:rFonts w:ascii="Times New Roman" w:eastAsia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385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5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5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5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wei</dc:creator>
  <cp:keywords/>
  <dc:description/>
  <cp:lastModifiedBy>wang jiawei</cp:lastModifiedBy>
  <cp:revision>2</cp:revision>
  <dcterms:created xsi:type="dcterms:W3CDTF">2020-02-12T15:17:00Z</dcterms:created>
  <dcterms:modified xsi:type="dcterms:W3CDTF">2020-02-12T15:17:00Z</dcterms:modified>
</cp:coreProperties>
</file>